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E06AB" w14:textId="2F4708CA" w:rsidR="00300A48" w:rsidRPr="000A3544" w:rsidRDefault="00300A48" w:rsidP="00300A48">
      <w:pPr>
        <w:spacing w:after="160" w:line="259" w:lineRule="auto"/>
        <w:jc w:val="center"/>
        <w:rPr>
          <w:rFonts w:ascii="Arial" w:hAnsi="Arial" w:cs="Arial"/>
          <w:b/>
          <w:sz w:val="28"/>
          <w:szCs w:val="28"/>
        </w:rPr>
      </w:pPr>
      <w:r w:rsidRPr="000A3544">
        <w:rPr>
          <w:rFonts w:ascii="Arial" w:hAnsi="Arial" w:cs="Arial"/>
          <w:b/>
          <w:sz w:val="28"/>
          <w:szCs w:val="28"/>
        </w:rPr>
        <w:t>Supp</w:t>
      </w:r>
      <w:r w:rsidR="00737913">
        <w:rPr>
          <w:rFonts w:ascii="Arial" w:hAnsi="Arial" w:cs="Arial"/>
          <w:b/>
          <w:sz w:val="28"/>
          <w:szCs w:val="28"/>
        </w:rPr>
        <w:t>orting</w:t>
      </w:r>
      <w:r w:rsidRPr="000A3544">
        <w:rPr>
          <w:rFonts w:ascii="Arial" w:hAnsi="Arial" w:cs="Arial"/>
          <w:b/>
          <w:sz w:val="28"/>
          <w:szCs w:val="28"/>
        </w:rPr>
        <w:t xml:space="preserve"> Information:</w:t>
      </w:r>
    </w:p>
    <w:p w14:paraId="2742B67F" w14:textId="77777777" w:rsidR="00300A48" w:rsidRPr="000A3544" w:rsidRDefault="00300A48" w:rsidP="00300A48">
      <w:pPr>
        <w:spacing w:line="480" w:lineRule="auto"/>
        <w:contextualSpacing/>
        <w:jc w:val="center"/>
        <w:rPr>
          <w:rFonts w:ascii="Arial" w:hAnsi="Arial" w:cs="Arial"/>
          <w:b/>
          <w:bCs/>
          <w:sz w:val="28"/>
          <w:szCs w:val="28"/>
        </w:rPr>
      </w:pPr>
      <w:r w:rsidRPr="000A3544">
        <w:rPr>
          <w:rFonts w:ascii="Arial" w:hAnsi="Arial" w:cs="Arial"/>
          <w:b/>
          <w:bCs/>
          <w:sz w:val="28"/>
          <w:szCs w:val="28"/>
        </w:rPr>
        <w:t>The dynamics of actin protrusions can be controlled by tip localized myosin motors</w:t>
      </w:r>
    </w:p>
    <w:p w14:paraId="456000F3" w14:textId="77777777" w:rsidR="00300A48" w:rsidRPr="000A3544" w:rsidRDefault="00300A48" w:rsidP="00300A48">
      <w:pPr>
        <w:spacing w:line="480" w:lineRule="auto"/>
        <w:contextualSpacing/>
        <w:jc w:val="center"/>
        <w:rPr>
          <w:rFonts w:ascii="Arial" w:hAnsi="Arial" w:cs="Arial"/>
          <w:b/>
          <w:bCs/>
          <w:sz w:val="40"/>
          <w:szCs w:val="40"/>
        </w:rPr>
      </w:pPr>
    </w:p>
    <w:p w14:paraId="0F1149D0" w14:textId="77777777" w:rsidR="00300A48" w:rsidRPr="000A3544" w:rsidRDefault="00300A48" w:rsidP="00300A48">
      <w:pPr>
        <w:spacing w:after="160" w:line="480" w:lineRule="auto"/>
        <w:contextualSpacing/>
        <w:rPr>
          <w:rFonts w:ascii="Arial" w:hAnsi="Arial" w:cs="Arial"/>
          <w:vertAlign w:val="superscript"/>
        </w:rPr>
      </w:pPr>
      <w:r w:rsidRPr="000A3544">
        <w:rPr>
          <w:rFonts w:ascii="Arial" w:hAnsi="Arial" w:cs="Arial"/>
        </w:rPr>
        <w:t>Joseph A. Cirilo, Jr</w:t>
      </w:r>
      <w:r w:rsidRPr="000A3544">
        <w:rPr>
          <w:rFonts w:ascii="Arial" w:hAnsi="Arial" w:cs="Arial"/>
          <w:vertAlign w:val="superscript"/>
        </w:rPr>
        <w:t>1</w:t>
      </w:r>
      <w:r w:rsidRPr="000A3544">
        <w:rPr>
          <w:rFonts w:ascii="Arial" w:hAnsi="Arial" w:cs="Arial"/>
        </w:rPr>
        <w:t>, Xiayi Liao</w:t>
      </w:r>
      <w:r w:rsidRPr="000A3544">
        <w:rPr>
          <w:rFonts w:ascii="Arial" w:hAnsi="Arial" w:cs="Arial"/>
          <w:vertAlign w:val="superscript"/>
        </w:rPr>
        <w:t>2</w:t>
      </w:r>
      <w:r w:rsidRPr="000A3544">
        <w:rPr>
          <w:rFonts w:ascii="Arial" w:hAnsi="Arial" w:cs="Arial"/>
        </w:rPr>
        <w:t>, Benjamin J. Perrin</w:t>
      </w:r>
      <w:r w:rsidRPr="000A3544">
        <w:rPr>
          <w:rFonts w:ascii="Arial" w:hAnsi="Arial" w:cs="Arial"/>
          <w:vertAlign w:val="superscript"/>
        </w:rPr>
        <w:t>2</w:t>
      </w:r>
      <w:r w:rsidRPr="000A3544">
        <w:rPr>
          <w:rFonts w:ascii="Arial" w:hAnsi="Arial" w:cs="Arial"/>
        </w:rPr>
        <w:t>, and Christopher M. Yengo</w:t>
      </w:r>
      <w:r w:rsidRPr="000A3544">
        <w:rPr>
          <w:rFonts w:ascii="Arial" w:hAnsi="Arial" w:cs="Arial"/>
          <w:vertAlign w:val="superscript"/>
        </w:rPr>
        <w:t>1,3</w:t>
      </w:r>
    </w:p>
    <w:p w14:paraId="25497ABE" w14:textId="77777777" w:rsidR="00300A48" w:rsidRPr="000A3544" w:rsidRDefault="00300A48" w:rsidP="00300A48">
      <w:pPr>
        <w:spacing w:after="160" w:line="480" w:lineRule="auto"/>
        <w:contextualSpacing/>
        <w:rPr>
          <w:rFonts w:ascii="Arial" w:hAnsi="Arial" w:cs="Arial"/>
          <w:vertAlign w:val="superscript"/>
        </w:rPr>
      </w:pPr>
    </w:p>
    <w:p w14:paraId="0EF69E1F" w14:textId="77777777" w:rsidR="00300A48" w:rsidRPr="000A3544" w:rsidRDefault="00300A48" w:rsidP="00300A48">
      <w:pPr>
        <w:spacing w:after="160" w:line="480" w:lineRule="auto"/>
        <w:ind w:left="720"/>
        <w:contextualSpacing/>
        <w:rPr>
          <w:rFonts w:ascii="Arial" w:hAnsi="Arial" w:cs="Arial"/>
          <w:sz w:val="22"/>
          <w:szCs w:val="22"/>
        </w:rPr>
      </w:pPr>
      <w:r w:rsidRPr="000A3544">
        <w:rPr>
          <w:rFonts w:ascii="Arial" w:hAnsi="Arial" w:cs="Arial"/>
          <w:sz w:val="22"/>
          <w:szCs w:val="22"/>
          <w:vertAlign w:val="superscript"/>
        </w:rPr>
        <w:t>1</w:t>
      </w:r>
      <w:r w:rsidRPr="000A3544">
        <w:rPr>
          <w:rFonts w:ascii="Arial" w:hAnsi="Arial" w:cs="Arial"/>
          <w:sz w:val="22"/>
          <w:szCs w:val="22"/>
        </w:rPr>
        <w:t>Department of Cellular and Molecular Physiology, Penn State College of Medicine, Hershey, Pennsylvania 17033, USA.</w:t>
      </w:r>
    </w:p>
    <w:p w14:paraId="261CCF99" w14:textId="77777777" w:rsidR="00300A48" w:rsidRPr="000A3544" w:rsidRDefault="00300A48" w:rsidP="00300A48">
      <w:pPr>
        <w:spacing w:after="160" w:line="480" w:lineRule="auto"/>
        <w:ind w:left="720"/>
        <w:contextualSpacing/>
        <w:rPr>
          <w:rFonts w:ascii="Arial" w:hAnsi="Arial" w:cs="Arial"/>
          <w:sz w:val="22"/>
          <w:szCs w:val="22"/>
        </w:rPr>
      </w:pPr>
      <w:r w:rsidRPr="000A3544">
        <w:rPr>
          <w:rFonts w:ascii="Arial" w:hAnsi="Arial" w:cs="Arial"/>
          <w:sz w:val="22"/>
          <w:szCs w:val="22"/>
          <w:vertAlign w:val="superscript"/>
        </w:rPr>
        <w:t>2</w:t>
      </w:r>
      <w:r w:rsidRPr="000A3544">
        <w:rPr>
          <w:rFonts w:ascii="Arial" w:hAnsi="Arial" w:cs="Arial"/>
          <w:sz w:val="22"/>
          <w:szCs w:val="22"/>
        </w:rPr>
        <w:t>Department of Biology, Indiana University – Purdue University, Indianapolis, IN 46202, USA.</w:t>
      </w:r>
    </w:p>
    <w:p w14:paraId="3A54ED3C" w14:textId="77777777" w:rsidR="00300A48" w:rsidRPr="000A3544" w:rsidRDefault="00300A48" w:rsidP="00300A48">
      <w:pPr>
        <w:spacing w:after="160" w:line="480" w:lineRule="auto"/>
        <w:ind w:left="720"/>
        <w:contextualSpacing/>
        <w:rPr>
          <w:rFonts w:ascii="Arial" w:hAnsi="Arial" w:cs="Arial"/>
          <w:sz w:val="22"/>
          <w:szCs w:val="22"/>
        </w:rPr>
      </w:pPr>
      <w:r w:rsidRPr="000A3544">
        <w:rPr>
          <w:rFonts w:ascii="Arial" w:hAnsi="Arial" w:cs="Arial"/>
          <w:sz w:val="22"/>
          <w:szCs w:val="22"/>
          <w:vertAlign w:val="superscript"/>
        </w:rPr>
        <w:t>3</w:t>
      </w:r>
      <w:r w:rsidRPr="000A3544">
        <w:rPr>
          <w:rFonts w:ascii="Arial" w:hAnsi="Arial" w:cs="Arial"/>
          <w:sz w:val="22"/>
          <w:szCs w:val="22"/>
        </w:rPr>
        <w:t>Corresponding Author, cmy11@psu.edu</w:t>
      </w:r>
    </w:p>
    <w:p w14:paraId="16ED0AB8" w14:textId="77777777" w:rsidR="00300A48" w:rsidRPr="000A3544" w:rsidRDefault="00300A48" w:rsidP="00300A48">
      <w:pPr>
        <w:spacing w:line="480" w:lineRule="auto"/>
        <w:contextualSpacing/>
        <w:rPr>
          <w:rFonts w:ascii="Arial" w:hAnsi="Arial" w:cs="Arial"/>
        </w:rPr>
      </w:pPr>
    </w:p>
    <w:p w14:paraId="1EC0E2B4" w14:textId="49DAB572" w:rsidR="00300A48" w:rsidRPr="000A3544" w:rsidRDefault="00300A48" w:rsidP="00300A48">
      <w:pPr>
        <w:spacing w:line="480" w:lineRule="auto"/>
        <w:contextualSpacing/>
        <w:rPr>
          <w:rFonts w:ascii="Arial" w:hAnsi="Arial" w:cs="Arial"/>
        </w:rPr>
      </w:pPr>
      <w:r w:rsidRPr="000A3544">
        <w:rPr>
          <w:rFonts w:ascii="Arial" w:hAnsi="Arial" w:cs="Arial"/>
        </w:rPr>
        <w:br w:type="page"/>
      </w:r>
    </w:p>
    <w:p w14:paraId="68C5CD28" w14:textId="77777777" w:rsidR="00300A48" w:rsidRPr="000A3544" w:rsidRDefault="00300A48" w:rsidP="00300A48">
      <w:pPr>
        <w:spacing w:line="480" w:lineRule="auto"/>
        <w:contextualSpacing/>
        <w:rPr>
          <w:rFonts w:ascii="Arial" w:hAnsi="Arial" w:cs="Arial"/>
        </w:rPr>
      </w:pPr>
      <w:r w:rsidRPr="000A3544">
        <w:rPr>
          <w:rFonts w:ascii="Arial" w:hAnsi="Arial" w:cs="Arial"/>
        </w:rPr>
        <w:lastRenderedPageBreak/>
        <w:t xml:space="preserve">Figure S1: </w:t>
      </w:r>
      <w:r w:rsidRPr="000A3544">
        <w:rPr>
          <w:rFonts w:ascii="Arial" w:hAnsi="Arial" w:cs="Arial"/>
          <w:u w:val="single"/>
        </w:rPr>
        <w:t xml:space="preserve">Density dependent </w:t>
      </w:r>
      <w:r w:rsidRPr="000A3544">
        <w:rPr>
          <w:rFonts w:ascii="Arial" w:hAnsi="Arial" w:cs="Arial"/>
          <w:i/>
          <w:iCs/>
          <w:u w:val="single"/>
        </w:rPr>
        <w:t>in vitro</w:t>
      </w:r>
      <w:r w:rsidRPr="000A3544">
        <w:rPr>
          <w:rFonts w:ascii="Arial" w:hAnsi="Arial" w:cs="Arial"/>
          <w:u w:val="single"/>
        </w:rPr>
        <w:t xml:space="preserve"> motility.</w:t>
      </w:r>
      <w:r w:rsidRPr="000A3544">
        <w:rPr>
          <w:rFonts w:ascii="Arial" w:hAnsi="Arial" w:cs="Arial"/>
        </w:rPr>
        <w:t xml:space="preserve"> Velocities were measured for MYO3A 2IQ WT (A) or H442N (B) at different concentrations of myosin. Data are from 2 experiments.</w:t>
      </w:r>
      <w:r>
        <w:rPr>
          <w:rFonts w:ascii="Arial" w:hAnsi="Arial" w:cs="Arial"/>
        </w:rPr>
        <w:t xml:space="preserve"> N=50 filaments per concentration, per construct.</w:t>
      </w:r>
    </w:p>
    <w:p w14:paraId="42574981" w14:textId="77777777" w:rsidR="00300A48" w:rsidRPr="000A3544" w:rsidRDefault="00300A48" w:rsidP="00300A48">
      <w:pPr>
        <w:spacing w:line="480" w:lineRule="auto"/>
        <w:contextualSpacing/>
        <w:rPr>
          <w:rFonts w:ascii="Arial" w:hAnsi="Arial" w:cs="Arial"/>
        </w:rPr>
      </w:pPr>
    </w:p>
    <w:p w14:paraId="138C2892" w14:textId="0B624B0F" w:rsidR="00300A48" w:rsidRDefault="00300A48" w:rsidP="00300A48">
      <w:pPr>
        <w:spacing w:line="480" w:lineRule="auto"/>
        <w:contextualSpacing/>
        <w:rPr>
          <w:rFonts w:ascii="Arial" w:hAnsi="Arial" w:cs="Arial"/>
        </w:rPr>
      </w:pPr>
      <w:r w:rsidRPr="000A3544">
        <w:rPr>
          <w:rFonts w:ascii="Arial" w:hAnsi="Arial" w:cs="Arial"/>
        </w:rPr>
        <w:t xml:space="preserve">Figure S2: </w:t>
      </w:r>
      <w:r w:rsidRPr="000A3544">
        <w:rPr>
          <w:rFonts w:ascii="Arial" w:hAnsi="Arial" w:cs="Arial"/>
          <w:u w:val="single"/>
        </w:rPr>
        <w:t xml:space="preserve">Coomassie stained SDS-gel of FLAG-purified MYO3A 2IQ pre- and post-actin </w:t>
      </w:r>
      <w:proofErr w:type="spellStart"/>
      <w:r w:rsidRPr="000A3544">
        <w:rPr>
          <w:rFonts w:ascii="Arial" w:hAnsi="Arial" w:cs="Arial"/>
          <w:u w:val="single"/>
        </w:rPr>
        <w:t>spindown</w:t>
      </w:r>
      <w:proofErr w:type="spellEnd"/>
      <w:r w:rsidRPr="000A3544">
        <w:rPr>
          <w:rFonts w:ascii="Arial" w:hAnsi="Arial" w:cs="Arial"/>
          <w:u w:val="single"/>
        </w:rPr>
        <w:t>.</w:t>
      </w:r>
      <w:r w:rsidRPr="000A3544">
        <w:rPr>
          <w:rFonts w:ascii="Arial" w:hAnsi="Arial" w:cs="Arial"/>
        </w:rPr>
        <w:t xml:space="preserve"> Lanes 1-7 are (1) molecular weight marker, (2) WT supernatant after actin spin down (final product used for experiments), (3) H442N supernatant after actin spin down (final product used for experiments), (4) WT pellet after actin spin down, (5) H442N pellet after actin spin down, (6) WT FLAG purified, (7) H442N FLAG purified, respectively. The bands for MYO3A 2IQ, actin, and calmodulin (CaM) are indicated.</w:t>
      </w:r>
    </w:p>
    <w:p w14:paraId="0380960E" w14:textId="77777777" w:rsidR="00300A48" w:rsidRDefault="00300A48" w:rsidP="00300A48">
      <w:pPr>
        <w:spacing w:line="480" w:lineRule="auto"/>
        <w:contextualSpacing/>
        <w:rPr>
          <w:rFonts w:ascii="Arial" w:hAnsi="Arial" w:cs="Arial"/>
        </w:rPr>
      </w:pPr>
    </w:p>
    <w:p w14:paraId="02FD3818" w14:textId="30ACC17B" w:rsidR="00300A48" w:rsidRPr="00ED7DA5" w:rsidRDefault="00300A48" w:rsidP="00300A48">
      <w:pPr>
        <w:spacing w:line="480" w:lineRule="auto"/>
        <w:contextualSpacing/>
        <w:rPr>
          <w:rFonts w:ascii="Arial" w:hAnsi="Arial" w:cs="Arial"/>
        </w:rPr>
      </w:pPr>
      <w:r w:rsidRPr="00ED7DA5">
        <w:rPr>
          <w:rFonts w:ascii="Arial" w:hAnsi="Arial" w:cs="Arial"/>
        </w:rPr>
        <w:t xml:space="preserve">Figure S3: </w:t>
      </w:r>
      <w:r w:rsidRPr="00253D9B">
        <w:rPr>
          <w:rFonts w:ascii="Arial" w:hAnsi="Arial" w:cs="Arial"/>
          <w:u w:val="single"/>
        </w:rPr>
        <w:t>Line</w:t>
      </w:r>
      <w:r w:rsidR="00877DB2">
        <w:rPr>
          <w:rFonts w:ascii="Arial" w:hAnsi="Arial" w:cs="Arial"/>
          <w:u w:val="single"/>
        </w:rPr>
        <w:t xml:space="preserve"> </w:t>
      </w:r>
      <w:r w:rsidRPr="00253D9B">
        <w:rPr>
          <w:rFonts w:ascii="Arial" w:hAnsi="Arial" w:cs="Arial"/>
          <w:u w:val="single"/>
        </w:rPr>
        <w:t>scans of filopodia:</w:t>
      </w:r>
      <w:r w:rsidRPr="00ED7DA5">
        <w:rPr>
          <w:rFonts w:ascii="Arial" w:hAnsi="Arial" w:cs="Arial"/>
        </w:rPr>
        <w:t xml:space="preserve"> Representative line</w:t>
      </w:r>
      <w:r w:rsidR="00877DB2">
        <w:rPr>
          <w:rFonts w:ascii="Arial" w:hAnsi="Arial" w:cs="Arial"/>
        </w:rPr>
        <w:t xml:space="preserve"> </w:t>
      </w:r>
      <w:r w:rsidRPr="00ED7DA5">
        <w:rPr>
          <w:rFonts w:ascii="Arial" w:hAnsi="Arial" w:cs="Arial"/>
        </w:rPr>
        <w:t xml:space="preserve">scans of 10 filopodia for MYO3A WT (A) or chimeric myosins (B-D) demonstrating robust tip localization. For some protrusions, myosin localization events </w:t>
      </w:r>
      <w:r>
        <w:rPr>
          <w:rFonts w:ascii="Arial" w:hAnsi="Arial" w:cs="Arial"/>
        </w:rPr>
        <w:t>can be</w:t>
      </w:r>
      <w:r w:rsidRPr="00ED7DA5">
        <w:rPr>
          <w:rFonts w:ascii="Arial" w:hAnsi="Arial" w:cs="Arial"/>
        </w:rPr>
        <w:t xml:space="preserve"> observed along the length of the filopodia, however, there is no trend between constructs.</w:t>
      </w:r>
    </w:p>
    <w:p w14:paraId="6C519C47" w14:textId="54E6312D" w:rsidR="00300A48" w:rsidRPr="000A3544" w:rsidRDefault="00300A48" w:rsidP="00300A48">
      <w:pPr>
        <w:spacing w:line="480" w:lineRule="auto"/>
        <w:contextualSpacing/>
        <w:rPr>
          <w:rFonts w:ascii="Arial" w:hAnsi="Arial" w:cs="Arial"/>
        </w:rPr>
      </w:pPr>
    </w:p>
    <w:p w14:paraId="6EE8E21D" w14:textId="7C32D6B6" w:rsidR="00300A48" w:rsidRPr="000A3544" w:rsidRDefault="00300A48" w:rsidP="00253D9B">
      <w:pPr>
        <w:spacing w:after="160" w:line="480" w:lineRule="auto"/>
        <w:rPr>
          <w:rFonts w:ascii="Arial" w:hAnsi="Arial" w:cs="Arial"/>
        </w:rPr>
      </w:pPr>
      <w:r w:rsidRPr="000A3544">
        <w:rPr>
          <w:rFonts w:ascii="Arial" w:hAnsi="Arial" w:cs="Arial"/>
        </w:rPr>
        <w:t>Figure S</w:t>
      </w:r>
      <w:r>
        <w:rPr>
          <w:rFonts w:ascii="Arial" w:hAnsi="Arial" w:cs="Arial"/>
        </w:rPr>
        <w:t>4</w:t>
      </w:r>
      <w:r w:rsidRPr="000A3544">
        <w:rPr>
          <w:rFonts w:ascii="Arial" w:hAnsi="Arial" w:cs="Arial"/>
        </w:rPr>
        <w:t xml:space="preserve">: </w:t>
      </w:r>
      <w:r w:rsidRPr="000A3544">
        <w:rPr>
          <w:rFonts w:ascii="Arial" w:eastAsiaTheme="minorEastAsia" w:hAnsi="Arial" w:cs="Arial"/>
          <w:u w:val="single"/>
        </w:rPr>
        <w:t>Localization of chimeric myosin constructs in HeLa cells.</w:t>
      </w:r>
      <w:r w:rsidRPr="000A3544">
        <w:rPr>
          <w:rFonts w:ascii="Arial" w:eastAsiaTheme="minorEastAsia" w:hAnsi="Arial" w:cs="Arial"/>
        </w:rPr>
        <w:t xml:space="preserve"> Representative confocal images of fixed HeLa cells transfected with </w:t>
      </w:r>
      <w:proofErr w:type="spellStart"/>
      <w:proofErr w:type="gramStart"/>
      <w:r w:rsidRPr="000A3544">
        <w:rPr>
          <w:rFonts w:ascii="Arial" w:eastAsiaTheme="minorEastAsia" w:hAnsi="Arial" w:cs="Arial"/>
        </w:rPr>
        <w:t>non tip</w:t>
      </w:r>
      <w:proofErr w:type="spellEnd"/>
      <w:proofErr w:type="gramEnd"/>
      <w:r w:rsidRPr="000A3544">
        <w:rPr>
          <w:rFonts w:ascii="Arial" w:eastAsiaTheme="minorEastAsia" w:hAnsi="Arial" w:cs="Arial"/>
        </w:rPr>
        <w:t>-localizing chimeric myosins (A-F) and stained with Alexa Flour 555 phalloidin (actin) and Dapi (nucleus). Green is myosin, pink is actin, and blue is DAPI.</w:t>
      </w:r>
    </w:p>
    <w:p w14:paraId="23FA7CB0" w14:textId="77777777" w:rsidR="00300A48" w:rsidRPr="000A3544" w:rsidRDefault="00300A48" w:rsidP="00300A48">
      <w:pPr>
        <w:spacing w:line="480" w:lineRule="auto"/>
        <w:contextualSpacing/>
        <w:rPr>
          <w:rFonts w:ascii="Arial" w:hAnsi="Arial" w:cs="Arial"/>
        </w:rPr>
      </w:pPr>
    </w:p>
    <w:p w14:paraId="5B8E427A" w14:textId="77777777" w:rsidR="00300A48" w:rsidRPr="000A3544" w:rsidRDefault="00300A48" w:rsidP="00300A48">
      <w:pPr>
        <w:spacing w:line="480" w:lineRule="auto"/>
        <w:contextualSpacing/>
        <w:rPr>
          <w:rFonts w:ascii="Arial" w:hAnsi="Arial" w:cs="Arial"/>
        </w:rPr>
      </w:pPr>
      <w:r w:rsidRPr="000A3544">
        <w:rPr>
          <w:rFonts w:ascii="Arial" w:hAnsi="Arial" w:cs="Arial"/>
        </w:rPr>
        <w:t>Figure S</w:t>
      </w:r>
      <w:r>
        <w:rPr>
          <w:rFonts w:ascii="Arial" w:hAnsi="Arial" w:cs="Arial"/>
        </w:rPr>
        <w:t>5</w:t>
      </w:r>
      <w:r w:rsidRPr="000A3544">
        <w:rPr>
          <w:rFonts w:ascii="Arial" w:hAnsi="Arial" w:cs="Arial"/>
        </w:rPr>
        <w:t xml:space="preserve">: </w:t>
      </w:r>
      <w:r w:rsidRPr="000A3544">
        <w:rPr>
          <w:rFonts w:ascii="Arial" w:hAnsi="Arial" w:cs="Arial"/>
          <w:u w:val="single"/>
        </w:rPr>
        <w:t>Average fluorescence intensity of each construct.</w:t>
      </w:r>
      <w:r w:rsidRPr="000A3544">
        <w:rPr>
          <w:rFonts w:ascii="Arial" w:hAnsi="Arial" w:cs="Arial"/>
        </w:rPr>
        <w:t xml:space="preserve"> The expression levels of each construct were estimated by examining the average fluorescence intensity of each cell that was examined. Data are from 3 separate transfections. There was no statistical difference between any transfection condition (ANOVA, p=0.2489).</w:t>
      </w:r>
      <w:r>
        <w:rPr>
          <w:rFonts w:ascii="Arial" w:hAnsi="Arial" w:cs="Arial"/>
        </w:rPr>
        <w:t xml:space="preserve"> </w:t>
      </w:r>
      <w:r w:rsidRPr="000A3544">
        <w:rPr>
          <w:rFonts w:ascii="Arial" w:hAnsi="Arial" w:cs="Arial"/>
        </w:rPr>
        <w:t>Error bars are ±SD.</w:t>
      </w:r>
    </w:p>
    <w:p w14:paraId="7B993AA7" w14:textId="4C2627E2" w:rsidR="00300A48" w:rsidRDefault="00300A48">
      <w:pPr>
        <w:rPr>
          <w:rFonts w:ascii="Arial" w:hAnsi="Arial" w:cs="Arial"/>
        </w:rPr>
      </w:pPr>
      <w:r>
        <w:rPr>
          <w:rFonts w:ascii="Arial" w:hAnsi="Arial" w:cs="Arial"/>
        </w:rPr>
        <w:br w:type="page"/>
      </w:r>
    </w:p>
    <w:p w14:paraId="6ED4EEC7" w14:textId="77777777" w:rsidR="00300A48" w:rsidRPr="000A3544" w:rsidRDefault="00300A48" w:rsidP="00300A48">
      <w:pPr>
        <w:spacing w:after="160" w:line="259" w:lineRule="auto"/>
        <w:rPr>
          <w:rFonts w:ascii="Arial" w:hAnsi="Arial" w:cs="Arial"/>
        </w:rPr>
      </w:pPr>
    </w:p>
    <w:p w14:paraId="406C0DEE" w14:textId="77777777" w:rsidR="00300A48" w:rsidRPr="000A3544" w:rsidRDefault="00300A48" w:rsidP="00300A48">
      <w:pPr>
        <w:spacing w:after="160" w:line="480" w:lineRule="auto"/>
        <w:contextualSpacing/>
        <w:rPr>
          <w:rFonts w:ascii="Arial" w:hAnsi="Arial" w:cs="Arial"/>
        </w:rPr>
      </w:pPr>
      <w:r w:rsidRPr="000A3544">
        <w:rPr>
          <w:rFonts w:ascii="Arial" w:hAnsi="Arial" w:cs="Arial"/>
        </w:rPr>
        <w:t xml:space="preserve">Movie S1: </w:t>
      </w:r>
      <w:r w:rsidRPr="000A3544">
        <w:rPr>
          <w:rFonts w:ascii="Arial" w:hAnsi="Arial" w:cs="Arial"/>
          <w:u w:val="single"/>
        </w:rPr>
        <w:t xml:space="preserve">Representative movies of MYO3A </w:t>
      </w:r>
      <w:r w:rsidRPr="000A3544">
        <w:rPr>
          <w:rFonts w:ascii="Arial" w:hAnsi="Arial" w:cs="Arial"/>
          <w:i/>
          <w:iCs/>
          <w:u w:val="single"/>
        </w:rPr>
        <w:t xml:space="preserve">in vitro </w:t>
      </w:r>
      <w:r w:rsidRPr="000A3544">
        <w:rPr>
          <w:rFonts w:ascii="Arial" w:hAnsi="Arial" w:cs="Arial"/>
          <w:u w:val="single"/>
        </w:rPr>
        <w:t xml:space="preserve">motility. </w:t>
      </w:r>
      <w:r w:rsidRPr="000A3544">
        <w:rPr>
          <w:rFonts w:ascii="Arial" w:hAnsi="Arial" w:cs="Arial"/>
        </w:rPr>
        <w:t>MYO3A 2IQ WT (A) or H442N (B) was attached to a nitrocellulose coated coverslip via an anti-GFP antibody, before addition of fluorescently labeled actin and activation buffer, as described in the methods. Slides were imaged on a Leica DMi8 at 1 frame per 10 seconds.</w:t>
      </w:r>
    </w:p>
    <w:p w14:paraId="0C5F47A5" w14:textId="77777777" w:rsidR="00300A48" w:rsidRPr="000A3544" w:rsidRDefault="00300A48" w:rsidP="00300A48">
      <w:pPr>
        <w:spacing w:after="160" w:line="480" w:lineRule="auto"/>
        <w:contextualSpacing/>
        <w:rPr>
          <w:rFonts w:ascii="Arial" w:hAnsi="Arial" w:cs="Arial"/>
        </w:rPr>
      </w:pPr>
    </w:p>
    <w:p w14:paraId="3E4C32CC" w14:textId="77777777" w:rsidR="00300A48" w:rsidRPr="000A3544" w:rsidRDefault="00300A48" w:rsidP="00300A48">
      <w:pPr>
        <w:spacing w:after="160" w:line="480" w:lineRule="auto"/>
        <w:contextualSpacing/>
        <w:rPr>
          <w:rFonts w:ascii="Arial" w:hAnsi="Arial" w:cs="Arial"/>
        </w:rPr>
      </w:pPr>
      <w:r w:rsidRPr="000A3544">
        <w:rPr>
          <w:rFonts w:ascii="Arial" w:hAnsi="Arial" w:cs="Arial"/>
        </w:rPr>
        <w:t xml:space="preserve">Movie S2: </w:t>
      </w:r>
      <w:r w:rsidRPr="000A3544">
        <w:rPr>
          <w:rFonts w:ascii="Arial" w:hAnsi="Arial" w:cs="Arial"/>
          <w:u w:val="single"/>
        </w:rPr>
        <w:t xml:space="preserve">Representative movie of MYO3A filopodia extension. </w:t>
      </w:r>
      <w:r w:rsidRPr="000A3544">
        <w:rPr>
          <w:rFonts w:ascii="Arial" w:hAnsi="Arial" w:cs="Arial"/>
        </w:rPr>
        <w:t>COS7 cells were transfected with MYO3A WT and imaged on a Leica DMi8 scope, in TIRF at 1 frame per 10 seconds. Extensions were tracked and quantified using MtrackJ (representative track shown). Scale bar is 1µm.</w:t>
      </w:r>
    </w:p>
    <w:p w14:paraId="0C459C3F" w14:textId="77777777" w:rsidR="00300A48" w:rsidRPr="000A3544" w:rsidRDefault="00300A48" w:rsidP="00300A48">
      <w:pPr>
        <w:spacing w:after="160" w:line="480" w:lineRule="auto"/>
        <w:contextualSpacing/>
        <w:rPr>
          <w:rFonts w:ascii="Arial" w:hAnsi="Arial" w:cs="Arial"/>
        </w:rPr>
      </w:pPr>
    </w:p>
    <w:p w14:paraId="6587D215" w14:textId="77777777" w:rsidR="00300A48" w:rsidRPr="000A3544" w:rsidRDefault="00300A48" w:rsidP="00300A48">
      <w:pPr>
        <w:spacing w:after="160" w:line="480" w:lineRule="auto"/>
        <w:contextualSpacing/>
        <w:rPr>
          <w:rFonts w:ascii="Arial" w:hAnsi="Arial" w:cs="Arial"/>
        </w:rPr>
      </w:pPr>
      <w:r w:rsidRPr="000A3544">
        <w:rPr>
          <w:rFonts w:ascii="Arial" w:hAnsi="Arial" w:cs="Arial"/>
        </w:rPr>
        <w:t xml:space="preserve">Movie S3: </w:t>
      </w:r>
      <w:r w:rsidRPr="000A3544">
        <w:rPr>
          <w:rFonts w:ascii="Arial" w:hAnsi="Arial" w:cs="Arial"/>
          <w:u w:val="single"/>
        </w:rPr>
        <w:t xml:space="preserve">Representative movie of MYO3A H442N filopodia extension. </w:t>
      </w:r>
      <w:r w:rsidRPr="000A3544">
        <w:rPr>
          <w:rFonts w:ascii="Arial" w:hAnsi="Arial" w:cs="Arial"/>
        </w:rPr>
        <w:t>COS7 cells were transfected with MYO3A H442N and imaged on a Leica DMi8 scope, in TIRF at 1 frame per 10 seconds. Extensions were tracked and quantified using MtrackJ (representative track shown). Scale bar is 1µm.</w:t>
      </w:r>
    </w:p>
    <w:p w14:paraId="26936E7C" w14:textId="77777777" w:rsidR="00300A48" w:rsidRPr="000A3544" w:rsidRDefault="00300A48" w:rsidP="00300A48">
      <w:pPr>
        <w:spacing w:after="160" w:line="480" w:lineRule="auto"/>
        <w:contextualSpacing/>
        <w:rPr>
          <w:rFonts w:ascii="Arial" w:hAnsi="Arial" w:cs="Arial"/>
        </w:rPr>
      </w:pPr>
    </w:p>
    <w:p w14:paraId="01025262" w14:textId="77777777" w:rsidR="00300A48" w:rsidRPr="000A3544" w:rsidRDefault="00300A48" w:rsidP="00300A48">
      <w:pPr>
        <w:spacing w:after="160" w:line="480" w:lineRule="auto"/>
        <w:contextualSpacing/>
        <w:rPr>
          <w:rFonts w:ascii="Arial" w:hAnsi="Arial" w:cs="Arial"/>
        </w:rPr>
      </w:pPr>
      <w:r w:rsidRPr="000A3544">
        <w:rPr>
          <w:rFonts w:ascii="Arial" w:hAnsi="Arial" w:cs="Arial"/>
        </w:rPr>
        <w:t xml:space="preserve">Movie S4: </w:t>
      </w:r>
      <w:r w:rsidRPr="000A3544">
        <w:rPr>
          <w:rFonts w:ascii="Arial" w:hAnsi="Arial" w:cs="Arial"/>
          <w:u w:val="single"/>
        </w:rPr>
        <w:t xml:space="preserve">Representative movie of MYO5.3A filopodia extension. </w:t>
      </w:r>
      <w:r w:rsidRPr="000A3544">
        <w:rPr>
          <w:rFonts w:ascii="Arial" w:hAnsi="Arial" w:cs="Arial"/>
        </w:rPr>
        <w:t>COS7 cells were transfected with MYO5.3A and imaged on a Leica DMi8 scope, in TIRF at 1 frame per 10 seconds. Extensions were tracked and quantified using MtrackJ (representative track shown). Scale bar is 1µm.</w:t>
      </w:r>
    </w:p>
    <w:p w14:paraId="511F2A14" w14:textId="77777777" w:rsidR="00300A48" w:rsidRPr="000A3544" w:rsidRDefault="00300A48" w:rsidP="00300A48">
      <w:pPr>
        <w:spacing w:after="160" w:line="480" w:lineRule="auto"/>
        <w:contextualSpacing/>
        <w:rPr>
          <w:rFonts w:ascii="Arial" w:hAnsi="Arial" w:cs="Arial"/>
        </w:rPr>
      </w:pPr>
    </w:p>
    <w:p w14:paraId="339E2F1D" w14:textId="77777777" w:rsidR="00300A48" w:rsidRPr="000A3544" w:rsidRDefault="00300A48" w:rsidP="00300A48">
      <w:pPr>
        <w:spacing w:after="160" w:line="480" w:lineRule="auto"/>
        <w:contextualSpacing/>
        <w:rPr>
          <w:rFonts w:ascii="Arial" w:hAnsi="Arial" w:cs="Arial"/>
        </w:rPr>
      </w:pPr>
      <w:r w:rsidRPr="000A3544">
        <w:rPr>
          <w:rFonts w:ascii="Arial" w:hAnsi="Arial" w:cs="Arial"/>
        </w:rPr>
        <w:t xml:space="preserve">Movie S5: </w:t>
      </w:r>
      <w:r w:rsidRPr="000A3544">
        <w:rPr>
          <w:rFonts w:ascii="Arial" w:hAnsi="Arial" w:cs="Arial"/>
          <w:u w:val="single"/>
        </w:rPr>
        <w:t xml:space="preserve">Representative movie of MYO10.3A filopodia extension. </w:t>
      </w:r>
      <w:r w:rsidRPr="000A3544">
        <w:rPr>
          <w:rFonts w:ascii="Arial" w:hAnsi="Arial" w:cs="Arial"/>
        </w:rPr>
        <w:t>COS7 cells were transfected with MYO10.3A and imaged on a Leica DMi8 scope, in TIRF at 1 frame per 10 seconds. Extensions were tracked and quantified using MtrackJ (representative track shown). Scale bar is 1µm.</w:t>
      </w:r>
    </w:p>
    <w:p w14:paraId="5682356A" w14:textId="77777777" w:rsidR="00300A48" w:rsidRPr="000A3544" w:rsidRDefault="00300A48" w:rsidP="00300A48">
      <w:pPr>
        <w:spacing w:after="160" w:line="480" w:lineRule="auto"/>
        <w:contextualSpacing/>
        <w:rPr>
          <w:rFonts w:ascii="Arial" w:hAnsi="Arial" w:cs="Arial"/>
        </w:rPr>
      </w:pPr>
    </w:p>
    <w:p w14:paraId="3C8CDB49" w14:textId="335E726C" w:rsidR="005436A4" w:rsidRPr="00300A48" w:rsidRDefault="00300A48" w:rsidP="00300A48">
      <w:pPr>
        <w:spacing w:after="160" w:line="480" w:lineRule="auto"/>
        <w:contextualSpacing/>
        <w:rPr>
          <w:rFonts w:ascii="Arial" w:hAnsi="Arial" w:cs="Arial"/>
        </w:rPr>
      </w:pPr>
      <w:r w:rsidRPr="000A3544">
        <w:rPr>
          <w:rFonts w:ascii="Arial" w:hAnsi="Arial" w:cs="Arial"/>
        </w:rPr>
        <w:t xml:space="preserve">Movie S6: </w:t>
      </w:r>
      <w:r w:rsidRPr="000A3544">
        <w:rPr>
          <w:rFonts w:ascii="Arial" w:hAnsi="Arial" w:cs="Arial"/>
          <w:u w:val="single"/>
        </w:rPr>
        <w:t xml:space="preserve">Representative movie of MYO15.3A filopodia extension. </w:t>
      </w:r>
      <w:r w:rsidRPr="000A3544">
        <w:rPr>
          <w:rFonts w:ascii="Arial" w:hAnsi="Arial" w:cs="Arial"/>
        </w:rPr>
        <w:t>COS7 cells were transfected with MYO15.3A and imaged on a Leica DMi8 scope, in TIRF at 1 frame per 10 seconds. Extensions were tracked and quantified using MtrackJ (representative track shown). Scale bar is 1µm.</w:t>
      </w:r>
      <w:r w:rsidRPr="00300A48">
        <w:rPr>
          <w:rFonts w:ascii="Arial" w:hAnsi="Arial" w:cs="Arial"/>
        </w:rPr>
        <w:t xml:space="preserve"> </w:t>
      </w:r>
    </w:p>
    <w:sectPr w:rsidR="005436A4" w:rsidRPr="00300A48" w:rsidSect="0073201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A48"/>
    <w:rsid w:val="0000263A"/>
    <w:rsid w:val="000159CA"/>
    <w:rsid w:val="00030182"/>
    <w:rsid w:val="00043583"/>
    <w:rsid w:val="00055C63"/>
    <w:rsid w:val="0005686D"/>
    <w:rsid w:val="00057EB1"/>
    <w:rsid w:val="00067FA2"/>
    <w:rsid w:val="000705A9"/>
    <w:rsid w:val="000716F3"/>
    <w:rsid w:val="00091E62"/>
    <w:rsid w:val="000B2016"/>
    <w:rsid w:val="000C3F49"/>
    <w:rsid w:val="000C4B62"/>
    <w:rsid w:val="00112ABD"/>
    <w:rsid w:val="00171D51"/>
    <w:rsid w:val="00185896"/>
    <w:rsid w:val="00190150"/>
    <w:rsid w:val="00194912"/>
    <w:rsid w:val="001A7496"/>
    <w:rsid w:val="001A7566"/>
    <w:rsid w:val="001E39AF"/>
    <w:rsid w:val="001E5EEC"/>
    <w:rsid w:val="00201AD0"/>
    <w:rsid w:val="002140C7"/>
    <w:rsid w:val="00230D2B"/>
    <w:rsid w:val="00253D9B"/>
    <w:rsid w:val="00257B71"/>
    <w:rsid w:val="00260117"/>
    <w:rsid w:val="00270865"/>
    <w:rsid w:val="002A18C5"/>
    <w:rsid w:val="002B282E"/>
    <w:rsid w:val="002C1498"/>
    <w:rsid w:val="002C5F50"/>
    <w:rsid w:val="002F738E"/>
    <w:rsid w:val="00300A48"/>
    <w:rsid w:val="00370F85"/>
    <w:rsid w:val="00372A72"/>
    <w:rsid w:val="00381286"/>
    <w:rsid w:val="00383351"/>
    <w:rsid w:val="003B5909"/>
    <w:rsid w:val="003E02C9"/>
    <w:rsid w:val="004274C3"/>
    <w:rsid w:val="00430345"/>
    <w:rsid w:val="00440356"/>
    <w:rsid w:val="004572AA"/>
    <w:rsid w:val="00475CCD"/>
    <w:rsid w:val="004763A2"/>
    <w:rsid w:val="004A2DCD"/>
    <w:rsid w:val="004E332C"/>
    <w:rsid w:val="00502EDE"/>
    <w:rsid w:val="00530A7D"/>
    <w:rsid w:val="005436A4"/>
    <w:rsid w:val="00543D58"/>
    <w:rsid w:val="00552C43"/>
    <w:rsid w:val="00562AB9"/>
    <w:rsid w:val="00566026"/>
    <w:rsid w:val="005668BB"/>
    <w:rsid w:val="00572F31"/>
    <w:rsid w:val="00583A26"/>
    <w:rsid w:val="005A7B68"/>
    <w:rsid w:val="005B160B"/>
    <w:rsid w:val="005E7BD2"/>
    <w:rsid w:val="005F32E9"/>
    <w:rsid w:val="006156DF"/>
    <w:rsid w:val="0061681A"/>
    <w:rsid w:val="00622E77"/>
    <w:rsid w:val="00640086"/>
    <w:rsid w:val="00646C58"/>
    <w:rsid w:val="0066542F"/>
    <w:rsid w:val="006725E1"/>
    <w:rsid w:val="006749A6"/>
    <w:rsid w:val="00694870"/>
    <w:rsid w:val="006B21BF"/>
    <w:rsid w:val="006C7B0B"/>
    <w:rsid w:val="006D5C61"/>
    <w:rsid w:val="006F7202"/>
    <w:rsid w:val="00706428"/>
    <w:rsid w:val="00714C63"/>
    <w:rsid w:val="0072046F"/>
    <w:rsid w:val="00727421"/>
    <w:rsid w:val="00731945"/>
    <w:rsid w:val="00732130"/>
    <w:rsid w:val="00737913"/>
    <w:rsid w:val="0077363F"/>
    <w:rsid w:val="007A174D"/>
    <w:rsid w:val="007C6F6B"/>
    <w:rsid w:val="007D1798"/>
    <w:rsid w:val="007F6DC8"/>
    <w:rsid w:val="008117ED"/>
    <w:rsid w:val="00811CE2"/>
    <w:rsid w:val="00825DB9"/>
    <w:rsid w:val="0083415F"/>
    <w:rsid w:val="0083444D"/>
    <w:rsid w:val="00857F58"/>
    <w:rsid w:val="00857FD0"/>
    <w:rsid w:val="008661E0"/>
    <w:rsid w:val="00877DB2"/>
    <w:rsid w:val="008F6B7A"/>
    <w:rsid w:val="00911E86"/>
    <w:rsid w:val="00912E02"/>
    <w:rsid w:val="009238B9"/>
    <w:rsid w:val="00925B6A"/>
    <w:rsid w:val="00932779"/>
    <w:rsid w:val="0093612A"/>
    <w:rsid w:val="009454D5"/>
    <w:rsid w:val="009472F5"/>
    <w:rsid w:val="00984058"/>
    <w:rsid w:val="009A3E39"/>
    <w:rsid w:val="009C62BB"/>
    <w:rsid w:val="00A11163"/>
    <w:rsid w:val="00A13600"/>
    <w:rsid w:val="00A148B4"/>
    <w:rsid w:val="00A14C6C"/>
    <w:rsid w:val="00A2035F"/>
    <w:rsid w:val="00A5677A"/>
    <w:rsid w:val="00A70FD7"/>
    <w:rsid w:val="00AC596A"/>
    <w:rsid w:val="00AC708E"/>
    <w:rsid w:val="00B4016E"/>
    <w:rsid w:val="00B41708"/>
    <w:rsid w:val="00B4295F"/>
    <w:rsid w:val="00B45429"/>
    <w:rsid w:val="00B50706"/>
    <w:rsid w:val="00B6423F"/>
    <w:rsid w:val="00B836B5"/>
    <w:rsid w:val="00BC34B7"/>
    <w:rsid w:val="00BC72CE"/>
    <w:rsid w:val="00BD407E"/>
    <w:rsid w:val="00BE59D0"/>
    <w:rsid w:val="00BE621D"/>
    <w:rsid w:val="00C01C08"/>
    <w:rsid w:val="00C143BD"/>
    <w:rsid w:val="00C20C68"/>
    <w:rsid w:val="00C226D4"/>
    <w:rsid w:val="00C34332"/>
    <w:rsid w:val="00C4248A"/>
    <w:rsid w:val="00C45E78"/>
    <w:rsid w:val="00CB4581"/>
    <w:rsid w:val="00CD6862"/>
    <w:rsid w:val="00CF2CAE"/>
    <w:rsid w:val="00D17225"/>
    <w:rsid w:val="00D424BB"/>
    <w:rsid w:val="00D43C22"/>
    <w:rsid w:val="00D44F0E"/>
    <w:rsid w:val="00D520E5"/>
    <w:rsid w:val="00D82835"/>
    <w:rsid w:val="00DA0CFE"/>
    <w:rsid w:val="00DD6CC5"/>
    <w:rsid w:val="00DD6F0F"/>
    <w:rsid w:val="00DD7835"/>
    <w:rsid w:val="00DF7201"/>
    <w:rsid w:val="00E01D37"/>
    <w:rsid w:val="00E206BB"/>
    <w:rsid w:val="00E31F0D"/>
    <w:rsid w:val="00E83771"/>
    <w:rsid w:val="00EB32B2"/>
    <w:rsid w:val="00F03640"/>
    <w:rsid w:val="00F10ED1"/>
    <w:rsid w:val="00F50770"/>
    <w:rsid w:val="00F54BC9"/>
    <w:rsid w:val="00F564AF"/>
    <w:rsid w:val="00F81CD4"/>
    <w:rsid w:val="00F8364E"/>
    <w:rsid w:val="00F84211"/>
    <w:rsid w:val="00F97327"/>
    <w:rsid w:val="00F97EFC"/>
    <w:rsid w:val="00FA3713"/>
    <w:rsid w:val="00FA5712"/>
    <w:rsid w:val="00FE6740"/>
    <w:rsid w:val="00FE68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F25E7"/>
  <w15:chartTrackingRefBased/>
  <w15:docId w15:val="{C1F4C211-99D2-8B42-A6EF-35C49944A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A48"/>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0A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82835"/>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13adf5c-bba1-4c6e-9a9d-b281a302a9b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C6486A3E2963B4AB4C5D2484B826B91" ma:contentTypeVersion="17" ma:contentTypeDescription="Create a new document." ma:contentTypeScope="" ma:versionID="57af273fe8687cbd23ff2facd122ff20">
  <xsd:schema xmlns:xsd="http://www.w3.org/2001/XMLSchema" xmlns:xs="http://www.w3.org/2001/XMLSchema" xmlns:p="http://schemas.microsoft.com/office/2006/metadata/properties" xmlns:ns3="713adf5c-bba1-4c6e-9a9d-b281a302a9b4" xmlns:ns4="a67bc027-cfab-4702-b2c5-8d45ee3c5fa2" targetNamespace="http://schemas.microsoft.com/office/2006/metadata/properties" ma:root="true" ma:fieldsID="3ccaf8b20c687bf49a3c5dd1a56a0b86" ns3:_="" ns4:_="">
    <xsd:import namespace="713adf5c-bba1-4c6e-9a9d-b281a302a9b4"/>
    <xsd:import namespace="a67bc027-cfab-4702-b2c5-8d45ee3c5fa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ServiceLocation" minOccurs="0"/>
                <xsd:element ref="ns3:MediaLengthInSeconds" minOccurs="0"/>
                <xsd:element ref="ns4:SharedWithUsers" minOccurs="0"/>
                <xsd:element ref="ns4:SharedWithDetails" minOccurs="0"/>
                <xsd:element ref="ns4:SharingHintHash" minOccurs="0"/>
                <xsd:element ref="ns3:MediaServiceObjectDetectorVersions" minOccurs="0"/>
                <xsd:element ref="ns3:_activity"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3adf5c-bba1-4c6e-9a9d-b281a302a9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_activity" ma:index="23" nillable="true" ma:displayName="_activity" ma:hidden="true" ma:internalName="_activity">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7bc027-cfab-4702-b2c5-8d45ee3c5fa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BCBFD5-A3B7-4538-9626-9A20389C5FF9}">
  <ds:schemaRefs>
    <ds:schemaRef ds:uri="http://schemas.microsoft.com/sharepoint/v3/contenttype/forms"/>
  </ds:schemaRefs>
</ds:datastoreItem>
</file>

<file path=customXml/itemProps2.xml><?xml version="1.0" encoding="utf-8"?>
<ds:datastoreItem xmlns:ds="http://schemas.openxmlformats.org/officeDocument/2006/customXml" ds:itemID="{B2447A5C-4EEC-465A-AFDD-B8C29FBF8DAC}">
  <ds:schemaRefs>
    <ds:schemaRef ds:uri="http://schemas.microsoft.com/office/2006/metadata/properties"/>
    <ds:schemaRef ds:uri="http://schemas.microsoft.com/office/infopath/2007/PartnerControls"/>
    <ds:schemaRef ds:uri="713adf5c-bba1-4c6e-9a9d-b281a302a9b4"/>
  </ds:schemaRefs>
</ds:datastoreItem>
</file>

<file path=customXml/itemProps3.xml><?xml version="1.0" encoding="utf-8"?>
<ds:datastoreItem xmlns:ds="http://schemas.openxmlformats.org/officeDocument/2006/customXml" ds:itemID="{FE53E597-A65E-4319-A77C-97C173DF8C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3adf5c-bba1-4c6e-9a9d-b281a302a9b4"/>
    <ds:schemaRef ds:uri="a67bc027-cfab-4702-b2c5-8d45ee3c5f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74</Words>
  <Characters>327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rilo Jr., Joseph</dc:creator>
  <cp:keywords/>
  <dc:description/>
  <cp:lastModifiedBy>Cirilo Jr., Joseph</cp:lastModifiedBy>
  <cp:revision>5</cp:revision>
  <dcterms:created xsi:type="dcterms:W3CDTF">2023-11-16T22:43:00Z</dcterms:created>
  <dcterms:modified xsi:type="dcterms:W3CDTF">2023-11-20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6486A3E2963B4AB4C5D2484B826B91</vt:lpwstr>
  </property>
</Properties>
</file>